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7" w:type="dxa"/>
        <w:tblInd w:w="-142" w:type="dxa"/>
        <w:tblLook w:val="04A0" w:firstRow="1" w:lastRow="0" w:firstColumn="1" w:lastColumn="0" w:noHBand="0" w:noVBand="1"/>
      </w:tblPr>
      <w:tblGrid>
        <w:gridCol w:w="5104"/>
        <w:gridCol w:w="1984"/>
        <w:gridCol w:w="1559"/>
      </w:tblGrid>
      <w:tr w:rsidR="00A80B08" w:rsidRPr="002E33F8" w14:paraId="2C84907E" w14:textId="77777777" w:rsidTr="00FF5B89">
        <w:trPr>
          <w:trHeight w:val="501"/>
        </w:trPr>
        <w:tc>
          <w:tcPr>
            <w:tcW w:w="86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D17BC" w14:textId="44CC44DC" w:rsidR="00A80B08" w:rsidRPr="00FD32E2" w:rsidRDefault="00A80B08" w:rsidP="00A80B0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Table 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S1</w:t>
            </w: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>. Demographic and Clinicopathological Features of Patients with Osteosarcoma</w:t>
            </w:r>
            <w:r w:rsidR="00FD32E2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="00FD32E2" w:rsidRPr="00FD32E2">
              <w:rPr>
                <w:rFonts w:eastAsia="等线" w:cs="Times New Roman"/>
                <w:color w:val="000000"/>
                <w:kern w:val="0"/>
                <w:szCs w:val="24"/>
              </w:rPr>
              <w:t>in verification group</w:t>
            </w:r>
          </w:p>
        </w:tc>
      </w:tr>
      <w:tr w:rsidR="00A80B08" w:rsidRPr="002E33F8" w14:paraId="19C27280" w14:textId="77777777" w:rsidTr="00FF5B89">
        <w:trPr>
          <w:trHeight w:val="501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FBBA" w14:textId="77777777" w:rsidR="00A80B08" w:rsidRPr="002E33F8" w:rsidRDefault="00A80B08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>Demographic or Clinical characteristic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0F31F" w14:textId="77777777" w:rsidR="00A80B08" w:rsidRPr="002E33F8" w:rsidRDefault="00A80B08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>No. of Samp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BE378" w14:textId="77777777" w:rsidR="00A80B08" w:rsidRPr="002E33F8" w:rsidRDefault="00A80B08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>%</w:t>
            </w:r>
          </w:p>
        </w:tc>
      </w:tr>
      <w:tr w:rsidR="00A80B08" w:rsidRPr="002E33F8" w14:paraId="2940BDC5" w14:textId="77777777" w:rsidTr="00FF5B89">
        <w:trPr>
          <w:trHeight w:val="399"/>
        </w:trPr>
        <w:tc>
          <w:tcPr>
            <w:tcW w:w="5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4E4C" w14:textId="77777777" w:rsidR="00A80B08" w:rsidRPr="002E33F8" w:rsidRDefault="00A80B08" w:rsidP="00FF5B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A37D" w14:textId="77777777" w:rsidR="00A80B08" w:rsidRPr="002E33F8" w:rsidRDefault="00A80B08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98C6" w14:textId="77777777" w:rsidR="00A80B08" w:rsidRPr="002E33F8" w:rsidRDefault="00A80B08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80B08" w:rsidRPr="002E33F8" w14:paraId="6DA97F87" w14:textId="77777777" w:rsidTr="00FF5B89">
        <w:trPr>
          <w:trHeight w:val="399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003D" w14:textId="77777777" w:rsidR="00A80B08" w:rsidRPr="002E33F8" w:rsidRDefault="00A80B08" w:rsidP="00FF5B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       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FD8C" w14:textId="5CEB6474" w:rsidR="00A80B08" w:rsidRPr="002E33F8" w:rsidRDefault="00FD32E2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D872" w14:textId="2ADB08E8" w:rsidR="00A80B08" w:rsidRPr="002E33F8" w:rsidRDefault="00A80B08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>0.</w:t>
            </w:r>
            <w:r w:rsidR="009571FC">
              <w:rPr>
                <w:rFonts w:eastAsia="等线" w:cs="Times New Roman"/>
                <w:color w:val="000000"/>
                <w:kern w:val="0"/>
                <w:szCs w:val="24"/>
              </w:rPr>
              <w:t>36</w:t>
            </w: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A80B08" w:rsidRPr="002E33F8" w14:paraId="30EA291A" w14:textId="77777777" w:rsidTr="00FF5B89">
        <w:trPr>
          <w:trHeight w:val="399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5063" w14:textId="77777777" w:rsidR="00A80B08" w:rsidRPr="002E33F8" w:rsidRDefault="00A80B08" w:rsidP="00FF5B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       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A0A2" w14:textId="070F9417" w:rsidR="00A80B08" w:rsidRPr="002E33F8" w:rsidRDefault="00FD32E2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494F" w14:textId="5B52175F" w:rsidR="00A80B08" w:rsidRPr="002E33F8" w:rsidRDefault="00A80B08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>0.6</w:t>
            </w:r>
            <w:r w:rsidR="009571FC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A80B08" w:rsidRPr="002E33F8" w14:paraId="6508E31B" w14:textId="77777777" w:rsidTr="00FF5B89">
        <w:trPr>
          <w:trHeight w:val="399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9646" w14:textId="57AA2619" w:rsidR="00A80B08" w:rsidRPr="002E33F8" w:rsidRDefault="00A80B08" w:rsidP="00FF5B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CE60" w14:textId="77777777" w:rsidR="00A80B08" w:rsidRPr="002E33F8" w:rsidRDefault="00A80B08" w:rsidP="00FF5B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15A3" w14:textId="77777777" w:rsidR="00A80B08" w:rsidRPr="002E33F8" w:rsidRDefault="00A80B08" w:rsidP="00FF5B89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A80B08" w:rsidRPr="002E33F8" w14:paraId="553FDDC6" w14:textId="77777777" w:rsidTr="00FF5B89">
        <w:trPr>
          <w:trHeight w:val="399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7B4C" w14:textId="77777777" w:rsidR="00A80B08" w:rsidRPr="002E33F8" w:rsidRDefault="00A80B08" w:rsidP="00FF5B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       </w:t>
            </w:r>
            <w:r>
              <w:rPr>
                <w:rFonts w:ascii="宋体" w:hAnsi="宋体" w:cs="宋体" w:hint="eastAsia"/>
                <w:color w:val="000000"/>
                <w:kern w:val="0"/>
                <w:szCs w:val="24"/>
              </w:rPr>
              <w:t>≤</w:t>
            </w: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C915" w14:textId="08E1E6E9" w:rsidR="00A80B08" w:rsidRPr="002E33F8" w:rsidRDefault="00FD32E2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  <w:r w:rsidR="00A80B08" w:rsidRPr="002E33F8">
              <w:rPr>
                <w:rFonts w:eastAsia="等线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067D" w14:textId="13D12D40" w:rsidR="00A80B08" w:rsidRPr="002E33F8" w:rsidRDefault="00A80B08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>0.</w:t>
            </w:r>
            <w:r w:rsidR="009571FC">
              <w:rPr>
                <w:rFonts w:eastAsia="等线" w:cs="Times New Roman"/>
                <w:color w:val="000000"/>
                <w:kern w:val="0"/>
                <w:szCs w:val="24"/>
              </w:rPr>
              <w:t>36</w:t>
            </w: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A80B08" w:rsidRPr="002E33F8" w14:paraId="135B4693" w14:textId="77777777" w:rsidTr="00FF5B89">
        <w:trPr>
          <w:trHeight w:val="399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D225" w14:textId="77777777" w:rsidR="00A80B08" w:rsidRPr="002E33F8" w:rsidRDefault="00A80B08" w:rsidP="00FF5B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       &gt;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876B" w14:textId="06C88B48" w:rsidR="00A80B08" w:rsidRPr="002E33F8" w:rsidRDefault="00FD32E2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F3A1" w14:textId="72A1593B" w:rsidR="00A80B08" w:rsidRPr="002E33F8" w:rsidRDefault="00A80B08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>0.</w:t>
            </w:r>
            <w:r w:rsidR="009571FC">
              <w:rPr>
                <w:rFonts w:eastAsia="等线" w:cs="Times New Roman"/>
                <w:color w:val="000000"/>
                <w:kern w:val="0"/>
                <w:szCs w:val="24"/>
              </w:rPr>
              <w:t>64</w:t>
            </w: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A80B08" w:rsidRPr="002E33F8" w14:paraId="425E8DD3" w14:textId="77777777" w:rsidTr="00FF5B89">
        <w:trPr>
          <w:trHeight w:val="399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CDB0" w14:textId="77777777" w:rsidR="00A80B08" w:rsidRPr="002E33F8" w:rsidRDefault="00A80B08" w:rsidP="00FF5B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>Vital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8EAA" w14:textId="77777777" w:rsidR="00A80B08" w:rsidRPr="002E33F8" w:rsidRDefault="00A80B08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CC4E" w14:textId="77777777" w:rsidR="00A80B08" w:rsidRPr="002E33F8" w:rsidRDefault="00A80B08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80B08" w:rsidRPr="002E33F8" w14:paraId="0E64A984" w14:textId="77777777" w:rsidTr="00FF5B89">
        <w:trPr>
          <w:trHeight w:val="399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A80D" w14:textId="77777777" w:rsidR="00A80B08" w:rsidRPr="002E33F8" w:rsidRDefault="00A80B08" w:rsidP="00FF5B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       Al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D0BE" w14:textId="2F1DE6CF" w:rsidR="00A80B08" w:rsidRPr="002E33F8" w:rsidRDefault="00FD32E2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D094" w14:textId="6DD9D59F" w:rsidR="00A80B08" w:rsidRPr="002E33F8" w:rsidRDefault="00A80B08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>0.5</w:t>
            </w:r>
            <w:r w:rsidR="009571FC">
              <w:rPr>
                <w:rFonts w:eastAsia="等线" w:cs="Times New Roman"/>
                <w:color w:val="000000"/>
                <w:kern w:val="0"/>
                <w:szCs w:val="24"/>
              </w:rPr>
              <w:t>7</w:t>
            </w: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A80B08" w:rsidRPr="002E33F8" w14:paraId="591522E9" w14:textId="77777777" w:rsidTr="00FF5B89">
        <w:trPr>
          <w:trHeight w:val="399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E839" w14:textId="77777777" w:rsidR="00A80B08" w:rsidRPr="002E33F8" w:rsidRDefault="00A80B08" w:rsidP="00FF5B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       Dea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A02E" w14:textId="2BC5204A" w:rsidR="00A80B08" w:rsidRPr="002E33F8" w:rsidRDefault="00FD32E2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FDDE" w14:textId="6AEEA7C1" w:rsidR="00A80B08" w:rsidRPr="002E33F8" w:rsidRDefault="00A80B08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>0.4</w:t>
            </w:r>
            <w:r w:rsidR="009571FC">
              <w:rPr>
                <w:rFonts w:eastAsia="等线" w:cs="Times New Roman"/>
                <w:color w:val="000000"/>
                <w:kern w:val="0"/>
                <w:szCs w:val="24"/>
              </w:rPr>
              <w:t>3</w:t>
            </w: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A80B08" w:rsidRPr="002E33F8" w14:paraId="30969FF4" w14:textId="77777777" w:rsidTr="00FF5B89">
        <w:trPr>
          <w:trHeight w:val="399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28C0" w14:textId="77777777" w:rsidR="00A80B08" w:rsidRPr="002E33F8" w:rsidRDefault="00A80B08" w:rsidP="00FF5B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>Primary tumor s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1AFF" w14:textId="77777777" w:rsidR="00A80B08" w:rsidRPr="002E33F8" w:rsidRDefault="00A80B08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B341" w14:textId="77777777" w:rsidR="00A80B08" w:rsidRPr="002E33F8" w:rsidRDefault="00A80B08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A80B08" w:rsidRPr="002E33F8" w14:paraId="521D2AC8" w14:textId="77777777" w:rsidTr="00FF5B89">
        <w:trPr>
          <w:trHeight w:val="399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173A" w14:textId="77777777" w:rsidR="00A80B08" w:rsidRPr="002E33F8" w:rsidRDefault="00A80B08" w:rsidP="00FF5B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       Leg/Fo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DFC4" w14:textId="1E7CC799" w:rsidR="00A80B08" w:rsidRPr="002E33F8" w:rsidRDefault="00DB114A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37EC" w14:textId="162FF35F" w:rsidR="00A80B08" w:rsidRPr="002E33F8" w:rsidRDefault="00A80B08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>0.</w:t>
            </w:r>
            <w:r w:rsidR="009571FC">
              <w:rPr>
                <w:rFonts w:eastAsia="等线" w:cs="Times New Roman"/>
                <w:color w:val="000000"/>
                <w:kern w:val="0"/>
                <w:szCs w:val="24"/>
              </w:rPr>
              <w:t>83</w:t>
            </w: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A80B08" w:rsidRPr="002E33F8" w14:paraId="1C0C3F56" w14:textId="77777777" w:rsidTr="00FF5B89">
        <w:trPr>
          <w:trHeight w:val="399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1086" w14:textId="77777777" w:rsidR="00A80B08" w:rsidRPr="002E33F8" w:rsidRDefault="00A80B08" w:rsidP="00FF5B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       Arm/H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C4AA" w14:textId="424707AD" w:rsidR="00A80B08" w:rsidRPr="002E33F8" w:rsidRDefault="00DB114A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7B61" w14:textId="23765F8F" w:rsidR="00A80B08" w:rsidRPr="002E33F8" w:rsidRDefault="00A80B08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>0.</w:t>
            </w:r>
            <w:r w:rsidR="009571FC">
              <w:rPr>
                <w:rFonts w:eastAsia="等线" w:cs="Times New Roman"/>
                <w:color w:val="000000"/>
                <w:kern w:val="0"/>
                <w:szCs w:val="24"/>
              </w:rPr>
              <w:t>15</w:t>
            </w: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A80B08" w:rsidRPr="002E33F8" w14:paraId="34BD901A" w14:textId="77777777" w:rsidTr="00FF5B89">
        <w:trPr>
          <w:trHeight w:val="399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8CE7" w14:textId="782D8E3D" w:rsidR="00A80B08" w:rsidRPr="002E33F8" w:rsidRDefault="00A80B08" w:rsidP="00FF5B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       </w:t>
            </w:r>
            <w:r w:rsidR="00DB114A">
              <w:rPr>
                <w:rFonts w:eastAsia="等线" w:cs="Times New Roman" w:hint="eastAsia"/>
                <w:color w:val="000000"/>
                <w:kern w:val="0"/>
                <w:szCs w:val="24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3868" w14:textId="275B1EAD" w:rsidR="00A80B08" w:rsidRPr="002E33F8" w:rsidRDefault="00DB114A" w:rsidP="00FF5B89">
            <w:pPr>
              <w:widowControl/>
              <w:ind w:firstLineChars="350" w:firstLine="84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DA5A" w14:textId="13D49764" w:rsidR="00A80B08" w:rsidRPr="002E33F8" w:rsidRDefault="00A80B08" w:rsidP="00FF5B89">
            <w:pPr>
              <w:widowControl/>
              <w:jc w:val="center"/>
              <w:rPr>
                <w:rFonts w:eastAsia="Times New Roman" w:cs="Times New Roman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>0.0</w:t>
            </w:r>
            <w:r w:rsidR="009571FC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A80B08" w:rsidRPr="002E33F8" w14:paraId="3C14DDD1" w14:textId="77777777" w:rsidTr="00FF5B89">
        <w:trPr>
          <w:trHeight w:val="399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1461" w14:textId="77777777" w:rsidR="00A80B08" w:rsidRPr="002E33F8" w:rsidRDefault="00A80B08" w:rsidP="00FF5B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etastasis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AC66" w14:textId="77777777" w:rsidR="00A80B08" w:rsidRPr="002E33F8" w:rsidRDefault="00A80B08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92C2" w14:textId="77777777" w:rsidR="00A80B08" w:rsidRPr="002E33F8" w:rsidRDefault="00A80B08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A80B08" w:rsidRPr="002E33F8" w14:paraId="2FB8E43E" w14:textId="77777777" w:rsidTr="00FF5B89">
        <w:trPr>
          <w:trHeight w:val="399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5D64" w14:textId="77777777" w:rsidR="00A80B08" w:rsidRPr="002E33F8" w:rsidRDefault="00A80B08" w:rsidP="00FF5B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     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7D39" w14:textId="6C6A07A8" w:rsidR="00A80B08" w:rsidRPr="002E33F8" w:rsidRDefault="00FD32E2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E0E0" w14:textId="1AC0E560" w:rsidR="00A80B08" w:rsidRPr="002E33F8" w:rsidRDefault="00A80B08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>0.</w:t>
            </w:r>
            <w:r w:rsidR="009571FC">
              <w:rPr>
                <w:rFonts w:eastAsia="等线" w:cs="Times New Roman"/>
                <w:color w:val="000000"/>
                <w:kern w:val="0"/>
                <w:szCs w:val="24"/>
              </w:rPr>
              <w:t>36</w:t>
            </w: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A80B08" w:rsidRPr="002E33F8" w14:paraId="437AA50C" w14:textId="77777777" w:rsidTr="00FF5B89">
        <w:trPr>
          <w:trHeight w:val="399"/>
        </w:trPr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8E388" w14:textId="77777777" w:rsidR="00A80B08" w:rsidRPr="002E33F8" w:rsidRDefault="00A80B08" w:rsidP="00FF5B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       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DBD69" w14:textId="655A58EF" w:rsidR="00A80B08" w:rsidRPr="002E33F8" w:rsidRDefault="00FD32E2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83949" w14:textId="0E2CB313" w:rsidR="00A80B08" w:rsidRPr="002E33F8" w:rsidRDefault="00A80B08" w:rsidP="00FF5B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>0.</w:t>
            </w:r>
            <w:r w:rsidR="009571FC">
              <w:rPr>
                <w:rFonts w:eastAsia="等线" w:cs="Times New Roman"/>
                <w:color w:val="000000"/>
                <w:kern w:val="0"/>
                <w:szCs w:val="24"/>
              </w:rPr>
              <w:t>64</w:t>
            </w:r>
            <w:r w:rsidRPr="002E33F8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</w:tbl>
    <w:p w14:paraId="1532A43B" w14:textId="77777777" w:rsidR="00D209DC" w:rsidRDefault="00D209DC"/>
    <w:sectPr w:rsidR="00D209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2A28B" w14:textId="77777777" w:rsidR="003D1674" w:rsidRDefault="003D1674" w:rsidP="00A80B08">
      <w:r>
        <w:separator/>
      </w:r>
    </w:p>
  </w:endnote>
  <w:endnote w:type="continuationSeparator" w:id="0">
    <w:p w14:paraId="02327D5D" w14:textId="77777777" w:rsidR="003D1674" w:rsidRDefault="003D1674" w:rsidP="00A80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9E873" w14:textId="77777777" w:rsidR="003D1674" w:rsidRDefault="003D1674" w:rsidP="00A80B08">
      <w:r>
        <w:separator/>
      </w:r>
    </w:p>
  </w:footnote>
  <w:footnote w:type="continuationSeparator" w:id="0">
    <w:p w14:paraId="7631EDC6" w14:textId="77777777" w:rsidR="003D1674" w:rsidRDefault="003D1674" w:rsidP="00A80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9DC"/>
    <w:rsid w:val="003D1674"/>
    <w:rsid w:val="009571FC"/>
    <w:rsid w:val="00A80B08"/>
    <w:rsid w:val="00C96DA0"/>
    <w:rsid w:val="00D209DC"/>
    <w:rsid w:val="00D25179"/>
    <w:rsid w:val="00DB114A"/>
    <w:rsid w:val="00FD3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1A9D31"/>
  <w15:chartTrackingRefBased/>
  <w15:docId w15:val="{913C36D1-43A3-4096-9C64-F333D8106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0B08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B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0B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0B0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0B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6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建毅</dc:creator>
  <cp:keywords/>
  <dc:description/>
  <cp:lastModifiedBy>李建毅</cp:lastModifiedBy>
  <cp:revision>5</cp:revision>
  <dcterms:created xsi:type="dcterms:W3CDTF">2021-08-01T13:38:00Z</dcterms:created>
  <dcterms:modified xsi:type="dcterms:W3CDTF">2021-08-02T02:20:00Z</dcterms:modified>
</cp:coreProperties>
</file>